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47405" w14:textId="77777777" w:rsidR="00E44988" w:rsidRPr="00752B24" w:rsidRDefault="00E44988" w:rsidP="00975708">
      <w:pPr>
        <w:jc w:val="both"/>
      </w:pPr>
    </w:p>
    <w:p w14:paraId="53C68953" w14:textId="70C0B3D2" w:rsidR="00A27472" w:rsidRPr="00752B24" w:rsidRDefault="00DD5B6C" w:rsidP="00DB334C">
      <w:pPr>
        <w:spacing w:line="480" w:lineRule="auto"/>
        <w:ind w:left="-142"/>
        <w:jc w:val="both"/>
        <w:rPr>
          <w:rFonts w:ascii="Times New Roman" w:hAnsi="Times New Roman" w:cs="Times New Roman"/>
        </w:rPr>
      </w:pPr>
      <w:r w:rsidRPr="00DB334C">
        <w:rPr>
          <w:rFonts w:ascii="Times New Roman" w:hAnsi="Times New Roman" w:cs="Times New Roman"/>
          <w:b/>
        </w:rPr>
        <w:t>Supp</w:t>
      </w:r>
      <w:r w:rsidR="00841E08" w:rsidRPr="00DB334C">
        <w:rPr>
          <w:rFonts w:ascii="Times New Roman" w:hAnsi="Times New Roman" w:cs="Times New Roman"/>
          <w:b/>
        </w:rPr>
        <w:t>l</w:t>
      </w:r>
      <w:r w:rsidRPr="00DB334C">
        <w:rPr>
          <w:rFonts w:ascii="Times New Roman" w:hAnsi="Times New Roman" w:cs="Times New Roman"/>
          <w:b/>
        </w:rPr>
        <w:t xml:space="preserve">ementary </w:t>
      </w:r>
      <w:r w:rsidR="008233D5" w:rsidRPr="00DB334C">
        <w:rPr>
          <w:rFonts w:ascii="Times New Roman" w:hAnsi="Times New Roman" w:cs="Times New Roman"/>
          <w:b/>
        </w:rPr>
        <w:t xml:space="preserve">Table </w:t>
      </w:r>
      <w:r w:rsidRPr="00DB334C">
        <w:rPr>
          <w:rFonts w:ascii="Times New Roman" w:hAnsi="Times New Roman" w:cs="Times New Roman"/>
          <w:b/>
        </w:rPr>
        <w:t>S</w:t>
      </w:r>
      <w:r w:rsidR="008233D5" w:rsidRPr="00752B24">
        <w:rPr>
          <w:rFonts w:ascii="Times New Roman" w:hAnsi="Times New Roman" w:cs="Times New Roman"/>
        </w:rPr>
        <w:t xml:space="preserve">. </w:t>
      </w:r>
      <w:r w:rsidR="00045723" w:rsidRPr="00752B24">
        <w:rPr>
          <w:rFonts w:ascii="Times New Roman" w:hAnsi="Times New Roman" w:cs="Times New Roman"/>
        </w:rPr>
        <w:t>Baseline characteristics of the study patients according to the treat</w:t>
      </w:r>
      <w:r w:rsidR="004B4E18" w:rsidRPr="00752B24">
        <w:rPr>
          <w:rFonts w:ascii="Times New Roman" w:hAnsi="Times New Roman" w:cs="Times New Roman"/>
        </w:rPr>
        <w:t xml:space="preserve">ing </w:t>
      </w:r>
      <w:r w:rsidR="002969DD">
        <w:rPr>
          <w:rFonts w:ascii="Times New Roman" w:hAnsi="Times New Roman" w:cs="Times New Roman"/>
        </w:rPr>
        <w:t xml:space="preserve">pediatric oncology </w:t>
      </w:r>
      <w:r w:rsidR="00045723" w:rsidRPr="00752B24">
        <w:rPr>
          <w:rFonts w:ascii="Times New Roman" w:hAnsi="Times New Roman" w:cs="Times New Roman"/>
        </w:rPr>
        <w:t>center</w:t>
      </w:r>
      <w:r w:rsidR="002D0774" w:rsidRPr="00752B24">
        <w:rPr>
          <w:rFonts w:ascii="Times New Roman" w:hAnsi="Times New Roman" w:cs="Times New Roman"/>
        </w:rPr>
        <w:t xml:space="preserve"> </w:t>
      </w:r>
      <w:r w:rsidR="004509B9" w:rsidRPr="00752B24">
        <w:rPr>
          <w:rFonts w:ascii="Times New Roman" w:hAnsi="Times New Roman" w:cs="Times New Roman"/>
        </w:rPr>
        <w:t>(n</w:t>
      </w:r>
      <w:r w:rsidR="00CB111B" w:rsidRPr="00752B24">
        <w:rPr>
          <w:rFonts w:ascii="Times New Roman" w:hAnsi="Times New Roman" w:cs="Times New Roman"/>
        </w:rPr>
        <w:t xml:space="preserve"> </w:t>
      </w:r>
      <w:r w:rsidR="004509B9" w:rsidRPr="00752B24">
        <w:rPr>
          <w:rFonts w:ascii="Times New Roman" w:hAnsi="Times New Roman" w:cs="Times New Roman"/>
        </w:rPr>
        <w:t>=</w:t>
      </w:r>
      <w:r w:rsidR="00CB111B" w:rsidRPr="00752B24">
        <w:rPr>
          <w:rFonts w:ascii="Times New Roman" w:hAnsi="Times New Roman" w:cs="Times New Roman"/>
        </w:rPr>
        <w:t xml:space="preserve"> 37</w:t>
      </w:r>
      <w:r w:rsidR="004509B9" w:rsidRPr="00752B24">
        <w:rPr>
          <w:rFonts w:ascii="Times New Roman" w:hAnsi="Times New Roman" w:cs="Times New Roman"/>
        </w:rP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44"/>
        <w:gridCol w:w="1654"/>
        <w:gridCol w:w="1538"/>
        <w:gridCol w:w="1537"/>
      </w:tblGrid>
      <w:tr w:rsidR="007E047E" w:rsidRPr="00752B24" w14:paraId="2E98C881" w14:textId="77777777" w:rsidTr="0020529E">
        <w:tc>
          <w:tcPr>
            <w:tcW w:w="2504" w:type="pct"/>
          </w:tcPr>
          <w:p w14:paraId="028F1AE9" w14:textId="77777777" w:rsidR="00A356FA" w:rsidRPr="00752B24" w:rsidRDefault="00A356FA" w:rsidP="00C328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47080362" w14:textId="77777777" w:rsidR="00A356FA" w:rsidRPr="00752B24" w:rsidRDefault="004E0E2B" w:rsidP="00C32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VUHSK</w:t>
            </w:r>
          </w:p>
          <w:p w14:paraId="766EDDCD" w14:textId="391F8063" w:rsidR="00A356FA" w:rsidRPr="00752B24" w:rsidRDefault="0004599F" w:rsidP="00917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B26935" w:rsidRPr="00752B24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812" w:type="pct"/>
          </w:tcPr>
          <w:p w14:paraId="163FFA09" w14:textId="77777777" w:rsidR="00A356FA" w:rsidRPr="00752B24" w:rsidRDefault="004E0E2B" w:rsidP="00C32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LUHSKC</w:t>
            </w:r>
          </w:p>
          <w:p w14:paraId="2F67E8C9" w14:textId="77777777" w:rsidR="00136D5B" w:rsidRPr="00752B24" w:rsidRDefault="00B26935" w:rsidP="00C32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812" w:type="pct"/>
          </w:tcPr>
          <w:p w14:paraId="405A45BB" w14:textId="62D71DAD" w:rsidR="00A356FA" w:rsidRPr="00752B24" w:rsidRDefault="00045723" w:rsidP="00C32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Totally</w:t>
            </w:r>
          </w:p>
          <w:p w14:paraId="6231E130" w14:textId="77777777" w:rsidR="004E0E2B" w:rsidRPr="00752B24" w:rsidRDefault="004E0E2B" w:rsidP="00C32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(n = 37)</w:t>
            </w:r>
          </w:p>
        </w:tc>
      </w:tr>
      <w:tr w:rsidR="007E047E" w:rsidRPr="00752B24" w14:paraId="34564B75" w14:textId="77777777" w:rsidTr="0020529E">
        <w:tc>
          <w:tcPr>
            <w:tcW w:w="2504" w:type="pct"/>
          </w:tcPr>
          <w:p w14:paraId="3650BD14" w14:textId="10C82FF4" w:rsidR="00A356FA" w:rsidRPr="00752B24" w:rsidRDefault="00045723" w:rsidP="00C32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VRTs</w:t>
            </w:r>
            <w:r w:rsidR="00510216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diagnosed</w:t>
            </w:r>
            <w:r w:rsidR="00510216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</w:p>
        </w:tc>
        <w:tc>
          <w:tcPr>
            <w:tcW w:w="873" w:type="pct"/>
          </w:tcPr>
          <w:p w14:paraId="5272754B" w14:textId="77777777" w:rsidR="00A356FA" w:rsidRPr="00752B24" w:rsidRDefault="00E327A1" w:rsidP="00C32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000 – 2013</w:t>
            </w:r>
          </w:p>
        </w:tc>
        <w:tc>
          <w:tcPr>
            <w:tcW w:w="812" w:type="pct"/>
          </w:tcPr>
          <w:p w14:paraId="0C0A8D99" w14:textId="77777777" w:rsidR="00A356FA" w:rsidRPr="00752B24" w:rsidRDefault="00E327A1" w:rsidP="00E32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005 – 2015</w:t>
            </w:r>
          </w:p>
        </w:tc>
        <w:tc>
          <w:tcPr>
            <w:tcW w:w="812" w:type="pct"/>
          </w:tcPr>
          <w:p w14:paraId="0BE6E7C6" w14:textId="77777777" w:rsidR="00A356FA" w:rsidRPr="00752B24" w:rsidRDefault="00E327A1" w:rsidP="00E32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000 – 2015</w:t>
            </w:r>
          </w:p>
        </w:tc>
      </w:tr>
      <w:tr w:rsidR="007E047E" w:rsidRPr="00752B24" w14:paraId="269C9BA8" w14:textId="77777777" w:rsidTr="0020529E">
        <w:tc>
          <w:tcPr>
            <w:tcW w:w="2504" w:type="pct"/>
          </w:tcPr>
          <w:p w14:paraId="6D9987A4" w14:textId="480B2B7D" w:rsidR="00A27472" w:rsidRPr="00752B24" w:rsidRDefault="00510216" w:rsidP="0004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04599F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at diagnosis</w:t>
            </w:r>
            <w:r w:rsidR="00045723" w:rsidRPr="00752B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27472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  <w:p w14:paraId="35F58B00" w14:textId="0C5431E4" w:rsidR="0004599F" w:rsidRPr="00752B24" w:rsidRDefault="0004599F" w:rsidP="00901C3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="009341FB" w:rsidRPr="00752B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(min-max)</w:t>
            </w:r>
          </w:p>
          <w:p w14:paraId="27E2528C" w14:textId="77777777" w:rsidR="00A27472" w:rsidRPr="00752B24" w:rsidRDefault="00A27472" w:rsidP="00901C3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873" w:type="pct"/>
          </w:tcPr>
          <w:p w14:paraId="30858CA4" w14:textId="77777777" w:rsidR="00A27472" w:rsidRPr="00752B24" w:rsidRDefault="00A27472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149DF" w14:textId="77777777" w:rsidR="00A27472" w:rsidRPr="00752B24" w:rsidRDefault="00A27472" w:rsidP="00A27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 (0-17)</w:t>
            </w:r>
          </w:p>
          <w:p w14:paraId="2B2B9EC5" w14:textId="77777777" w:rsidR="00A27472" w:rsidRPr="00752B24" w:rsidRDefault="00A27472" w:rsidP="00A2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-14.3</w:t>
            </w:r>
          </w:p>
        </w:tc>
        <w:tc>
          <w:tcPr>
            <w:tcW w:w="812" w:type="pct"/>
          </w:tcPr>
          <w:p w14:paraId="4376AC3B" w14:textId="77777777" w:rsidR="00DE60E3" w:rsidRPr="00752B24" w:rsidRDefault="00DE60E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A23E8" w14:textId="77777777" w:rsidR="005F7410" w:rsidRPr="00752B24" w:rsidRDefault="00DE60E3" w:rsidP="005F74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5.0 (0-17)</w:t>
            </w:r>
          </w:p>
          <w:p w14:paraId="12005845" w14:textId="77777777" w:rsidR="0004599F" w:rsidRPr="00752B24" w:rsidRDefault="00DE60E3" w:rsidP="005F74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9.0-17.0</w:t>
            </w:r>
          </w:p>
        </w:tc>
        <w:tc>
          <w:tcPr>
            <w:tcW w:w="812" w:type="pct"/>
          </w:tcPr>
          <w:p w14:paraId="32471281" w14:textId="77777777" w:rsidR="00A27472" w:rsidRPr="00752B24" w:rsidRDefault="00A27472" w:rsidP="00A2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DA49F" w14:textId="77777777" w:rsidR="00A27472" w:rsidRPr="00752B24" w:rsidRDefault="00A27472" w:rsidP="00A2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2 (0 - 17)</w:t>
            </w:r>
          </w:p>
          <w:p w14:paraId="19C145B9" w14:textId="77777777" w:rsidR="0004599F" w:rsidRPr="00752B24" w:rsidRDefault="00A27472" w:rsidP="00A27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-15.5</w:t>
            </w:r>
          </w:p>
        </w:tc>
      </w:tr>
      <w:tr w:rsidR="007E047E" w:rsidRPr="00752B24" w14:paraId="76936EBE" w14:textId="77777777" w:rsidTr="0020529E">
        <w:trPr>
          <w:trHeight w:val="656"/>
        </w:trPr>
        <w:tc>
          <w:tcPr>
            <w:tcW w:w="2504" w:type="pct"/>
          </w:tcPr>
          <w:p w14:paraId="610C4084" w14:textId="674BC973" w:rsidR="007B1817" w:rsidRPr="00752B24" w:rsidRDefault="005A67E2" w:rsidP="007B1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045723" w:rsidRPr="00752B24">
              <w:rPr>
                <w:rFonts w:ascii="Times New Roman" w:hAnsi="Times New Roman" w:cs="Times New Roman"/>
                <w:sz w:val="20"/>
                <w:szCs w:val="20"/>
              </w:rPr>
              <w:t>, number</w:t>
            </w:r>
            <w:r w:rsidR="007B1817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2E13E28B" w14:textId="77777777" w:rsidR="007B1817" w:rsidRPr="00752B24" w:rsidRDefault="007B1817" w:rsidP="00980FDB">
            <w:pPr>
              <w:ind w:left="284" w:right="1168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  <w:p w14:paraId="4BE6B920" w14:textId="77777777" w:rsidR="007B1817" w:rsidRPr="00752B24" w:rsidRDefault="007B1817" w:rsidP="00980FDB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873" w:type="pct"/>
          </w:tcPr>
          <w:p w14:paraId="4C71D426" w14:textId="77777777" w:rsidR="007B1817" w:rsidRPr="00752B24" w:rsidRDefault="007B1817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E3FC90" w14:textId="77777777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1 (50)</w:t>
            </w:r>
          </w:p>
          <w:p w14:paraId="6D58D72A" w14:textId="2B3FB776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1 (50)</w:t>
            </w:r>
          </w:p>
        </w:tc>
        <w:tc>
          <w:tcPr>
            <w:tcW w:w="812" w:type="pct"/>
          </w:tcPr>
          <w:p w14:paraId="051E0D9A" w14:textId="77777777" w:rsidR="007B1817" w:rsidRPr="00752B24" w:rsidRDefault="007B1817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827B1" w14:textId="77777777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  <w:p w14:paraId="04435E99" w14:textId="27DCD39C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812" w:type="pct"/>
          </w:tcPr>
          <w:p w14:paraId="0CE7441D" w14:textId="77777777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DBF47" w14:textId="225C0B72" w:rsidR="00646ECF" w:rsidRDefault="00646EC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3</w:t>
            </w:r>
            <w:r w:rsidR="008F2CA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90BC45" w14:textId="52AACD0F" w:rsidR="007B1817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1 (5</w:t>
            </w:r>
            <w:r w:rsidR="008F2CA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047E" w:rsidRPr="00752B24" w14:paraId="03F78AD0" w14:textId="77777777" w:rsidTr="0020529E">
        <w:trPr>
          <w:trHeight w:val="656"/>
        </w:trPr>
        <w:tc>
          <w:tcPr>
            <w:tcW w:w="2504" w:type="pct"/>
          </w:tcPr>
          <w:p w14:paraId="0CA1FC1F" w14:textId="101670A9" w:rsidR="00045723" w:rsidRPr="00752B24" w:rsidRDefault="00045723" w:rsidP="007B1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VRT type</w:t>
            </w:r>
            <w:r w:rsidR="001D3C6B" w:rsidRPr="00752B24">
              <w:rPr>
                <w:rFonts w:ascii="Times New Roman" w:hAnsi="Times New Roman" w:cs="Times New Roman"/>
                <w:sz w:val="20"/>
                <w:szCs w:val="20"/>
              </w:rPr>
              <w:t>, number</w:t>
            </w:r>
            <w:r w:rsidR="00211AC1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C70458C" w14:textId="77777777" w:rsidR="00045723" w:rsidRPr="00752B24" w:rsidRDefault="00045723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Adrenocortical carcinoma</w:t>
            </w:r>
          </w:p>
          <w:p w14:paraId="74EBE235" w14:textId="77777777" w:rsidR="00045723" w:rsidRPr="00752B24" w:rsidRDefault="00045723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Hemangioendothelioma</w:t>
            </w:r>
            <w:proofErr w:type="spellEnd"/>
          </w:p>
          <w:p w14:paraId="621CCA93" w14:textId="77777777" w:rsidR="00045723" w:rsidRPr="00752B24" w:rsidRDefault="00045723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Renal </w:t>
            </w:r>
            <w:r w:rsidR="00A0467A" w:rsidRPr="00752B24"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</w:p>
          <w:p w14:paraId="778D9A30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Thyroid cancer</w:t>
            </w:r>
          </w:p>
          <w:p w14:paraId="2C996E6A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Rhabdoid tumor</w:t>
            </w:r>
          </w:p>
          <w:p w14:paraId="00FFDA59" w14:textId="6BBC7D4A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Pheochromocytoma</w:t>
            </w:r>
            <w:proofErr w:type="spellEnd"/>
          </w:p>
          <w:p w14:paraId="414E0369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Gastric adenocarcinoma</w:t>
            </w:r>
          </w:p>
          <w:p w14:paraId="3FB43D54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Salivary gland carcinoma</w:t>
            </w:r>
          </w:p>
          <w:p w14:paraId="7F00AF40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Ovarian cancer</w:t>
            </w:r>
          </w:p>
          <w:p w14:paraId="51F5783D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Colorectal carcinoma</w:t>
            </w:r>
          </w:p>
          <w:p w14:paraId="31FF13FB" w14:textId="77777777" w:rsidR="00EE0896" w:rsidRPr="00752B24" w:rsidRDefault="00EE0896" w:rsidP="00EE089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Desmoplastic small round cell tumor</w:t>
            </w:r>
          </w:p>
          <w:p w14:paraId="5AD11B0C" w14:textId="7D2D1D96" w:rsidR="00A0467A" w:rsidRPr="00752B24" w:rsidRDefault="00EE0896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icular d</w:t>
            </w:r>
            <w:r w:rsidR="00A0467A" w:rsidRPr="00752B24">
              <w:rPr>
                <w:rFonts w:ascii="Times New Roman" w:hAnsi="Times New Roman" w:cs="Times New Roman"/>
                <w:sz w:val="20"/>
                <w:szCs w:val="20"/>
              </w:rPr>
              <w:t>endritic cell sarcoma</w:t>
            </w:r>
          </w:p>
          <w:p w14:paraId="0102FF4B" w14:textId="77777777" w:rsidR="003A520F" w:rsidRPr="00752B24" w:rsidRDefault="003A520F" w:rsidP="003A520F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stinal n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euroendocrine carcinoma</w:t>
            </w:r>
          </w:p>
          <w:p w14:paraId="4E065D6B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Lip carcinoma</w:t>
            </w:r>
          </w:p>
          <w:p w14:paraId="3D74E2FD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Lung carcinoma </w:t>
            </w:r>
          </w:p>
          <w:p w14:paraId="3604650D" w14:textId="77777777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14:paraId="2696D3FD" w14:textId="6D71D0B4" w:rsidR="00A0467A" w:rsidRPr="00752B24" w:rsidRDefault="00A0467A" w:rsidP="00246C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Pancreatic carcinoma</w:t>
            </w:r>
          </w:p>
          <w:p w14:paraId="6721476B" w14:textId="477DD284" w:rsidR="00A0467A" w:rsidRPr="00752B24" w:rsidRDefault="00A16A36" w:rsidP="00A16A3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Uterine </w:t>
            </w:r>
            <w:proofErr w:type="spellStart"/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adenosarcoma</w:t>
            </w:r>
            <w:proofErr w:type="spellEnd"/>
          </w:p>
        </w:tc>
        <w:tc>
          <w:tcPr>
            <w:tcW w:w="873" w:type="pct"/>
          </w:tcPr>
          <w:p w14:paraId="1BA1861B" w14:textId="77777777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68022" w14:textId="77777777" w:rsidR="00211AC1" w:rsidRPr="00752B24" w:rsidRDefault="00211AC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  <w:p w14:paraId="0FE9CE12" w14:textId="77777777" w:rsidR="00211AC1" w:rsidRPr="00752B24" w:rsidRDefault="00211AC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  <w:p w14:paraId="33FDA40C" w14:textId="77777777" w:rsidR="00382085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  <w:p w14:paraId="6E8029B2" w14:textId="77777777" w:rsidR="00382085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01347EF" w14:textId="77777777" w:rsidR="00382085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  <w:p w14:paraId="30251905" w14:textId="77777777" w:rsidR="002533E8" w:rsidRPr="00752B24" w:rsidRDefault="002533E8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57F44510" w14:textId="77777777" w:rsidR="009341FB" w:rsidRPr="00752B24" w:rsidRDefault="009341FB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3D9D93C4" w14:textId="77777777" w:rsidR="009341FB" w:rsidRPr="00752B24" w:rsidRDefault="009341FB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BD37C59" w14:textId="65F78752" w:rsidR="00D6515A" w:rsidRPr="00752B24" w:rsidRDefault="00D6515A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40F4554" w14:textId="017B0FF3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1F8CB4" w14:textId="4E86D2A0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6C270E2C" w14:textId="77777777" w:rsidR="00A16A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3157A366" w14:textId="77777777" w:rsidR="00A16A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0A244BD0" w14:textId="77777777" w:rsidR="00A16A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2D7D102E" w14:textId="77777777" w:rsidR="00A16A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31E26F3B" w14:textId="4562DED6" w:rsidR="00A16A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420799D7" w14:textId="77777777" w:rsidR="00A16A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14:paraId="02BDAF10" w14:textId="4101E473" w:rsidR="00103B36" w:rsidRPr="00752B24" w:rsidRDefault="00A16A36" w:rsidP="00A16A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</w:tcPr>
          <w:p w14:paraId="78C56880" w14:textId="77777777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8F859" w14:textId="77777777" w:rsidR="00211AC1" w:rsidRPr="00752B24" w:rsidRDefault="00211AC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  <w:p w14:paraId="6D92F39A" w14:textId="0C56CD3E" w:rsidR="00211AC1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62143FA" w14:textId="77777777" w:rsidR="00382085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  <w:p w14:paraId="0A535DBA" w14:textId="77777777" w:rsidR="00382085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  <w:p w14:paraId="2ED5E613" w14:textId="77777777" w:rsidR="00382085" w:rsidRPr="00752B24" w:rsidRDefault="00382085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5B6BCBB" w14:textId="77777777" w:rsidR="002533E8" w:rsidRPr="00752B24" w:rsidRDefault="002533E8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  <w:p w14:paraId="65D7368A" w14:textId="26D918AE" w:rsidR="009341FB" w:rsidRPr="00752B24" w:rsidRDefault="009341FB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  <w:p w14:paraId="71949636" w14:textId="2211CC8C" w:rsidR="00D6515A" w:rsidRPr="00752B24" w:rsidRDefault="00D6515A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  <w:p w14:paraId="1FE0E71C" w14:textId="3D47BCBF" w:rsidR="00D6515A" w:rsidRPr="00752B24" w:rsidRDefault="00D6515A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  <w:p w14:paraId="77EC04F9" w14:textId="77777777" w:rsidR="009341FB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  <w:p w14:paraId="0EDB6332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6F7EDBB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88E17A6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E5DF352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436C649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2122FF6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52C40B1" w14:textId="77777777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F1AE76" w14:textId="27CE5779" w:rsidR="00A16A36" w:rsidRPr="00752B24" w:rsidRDefault="00A16A36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812" w:type="pct"/>
          </w:tcPr>
          <w:p w14:paraId="5EA7C476" w14:textId="77777777" w:rsidR="00045723" w:rsidRPr="00752B24" w:rsidRDefault="0004572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320ED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  <w:p w14:paraId="0836DF19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4 (10.8)</w:t>
            </w:r>
          </w:p>
          <w:p w14:paraId="4FD8F7BC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  <w:p w14:paraId="2021B6F2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  <w:p w14:paraId="059A0851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  <w:p w14:paraId="531736C3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  <w:p w14:paraId="00AEED91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  <w:p w14:paraId="3DB6EE4F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  <w:p w14:paraId="3B6AAC99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  <w:p w14:paraId="0A648174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615A7900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25BEE9F6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58C2C6C2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7FA97ED3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6B1A9F72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1208F85F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5B46DDE5" w14:textId="77777777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  <w:p w14:paraId="6FBEC0CE" w14:textId="48BB711C" w:rsidR="00DA5B53" w:rsidRPr="00752B24" w:rsidRDefault="00DA5B5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7E047E" w:rsidRPr="00752B24" w14:paraId="103F8EC2" w14:textId="77777777" w:rsidTr="0020529E">
        <w:trPr>
          <w:trHeight w:val="656"/>
        </w:trPr>
        <w:tc>
          <w:tcPr>
            <w:tcW w:w="2504" w:type="pct"/>
          </w:tcPr>
          <w:p w14:paraId="7938653C" w14:textId="4B6B4B8F" w:rsidR="00284C91" w:rsidRPr="00752B24" w:rsidRDefault="007E047E" w:rsidP="0028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E2B98">
              <w:rPr>
                <w:rFonts w:ascii="Times New Roman" w:hAnsi="Times New Roman" w:cs="Times New Roman"/>
                <w:sz w:val="20"/>
                <w:szCs w:val="20"/>
              </w:rPr>
              <w:t>isease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semination</w:t>
            </w:r>
            <w:r w:rsidR="00284C91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at diagnosis, number (%)</w:t>
            </w:r>
          </w:p>
          <w:p w14:paraId="0390B333" w14:textId="77777777" w:rsidR="00284C91" w:rsidRPr="00752B24" w:rsidRDefault="00284C91" w:rsidP="00284C9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Local </w:t>
            </w:r>
          </w:p>
          <w:p w14:paraId="4533B44E" w14:textId="61375D81" w:rsidR="00284C91" w:rsidRPr="00752B24" w:rsidRDefault="00284C91" w:rsidP="00284C9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Metastatic</w:t>
            </w:r>
          </w:p>
        </w:tc>
        <w:tc>
          <w:tcPr>
            <w:tcW w:w="873" w:type="pct"/>
          </w:tcPr>
          <w:p w14:paraId="2286A97D" w14:textId="77777777" w:rsidR="00284C91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09A0E" w14:textId="77777777" w:rsidR="002C6C22" w:rsidRDefault="002C6C22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81.8)</w:t>
            </w:r>
          </w:p>
          <w:p w14:paraId="6B98DE10" w14:textId="3BCEE076" w:rsidR="002C6C22" w:rsidRPr="00752B24" w:rsidRDefault="002C6C22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812" w:type="pct"/>
          </w:tcPr>
          <w:p w14:paraId="4B579ACB" w14:textId="77777777" w:rsidR="00284C91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46C07" w14:textId="77777777" w:rsidR="002C6C22" w:rsidRDefault="002C6C22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6.7)</w:t>
            </w:r>
          </w:p>
          <w:p w14:paraId="628C01D3" w14:textId="1E847EDF" w:rsidR="002C6C22" w:rsidRPr="00752B24" w:rsidRDefault="002C6C22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812" w:type="pct"/>
          </w:tcPr>
          <w:p w14:paraId="4783F39B" w14:textId="77777777" w:rsidR="00284C91" w:rsidRPr="00752B24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274BA" w14:textId="77777777" w:rsidR="00284C91" w:rsidRPr="00752B24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31 (83.8)</w:t>
            </w:r>
          </w:p>
          <w:p w14:paraId="302ED8CA" w14:textId="42F8FC23" w:rsidR="00284C91" w:rsidRPr="00752B24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</w:tr>
      <w:tr w:rsidR="007E047E" w:rsidRPr="00752B24" w14:paraId="5AEDC6B4" w14:textId="77777777" w:rsidTr="0020529E">
        <w:trPr>
          <w:trHeight w:val="656"/>
        </w:trPr>
        <w:tc>
          <w:tcPr>
            <w:tcW w:w="2504" w:type="pct"/>
          </w:tcPr>
          <w:p w14:paraId="3BD6F944" w14:textId="2B3E0524" w:rsidR="00284C91" w:rsidRPr="00752B24" w:rsidRDefault="00284C91" w:rsidP="00284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="00F4277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, number (%)</w:t>
            </w:r>
          </w:p>
          <w:p w14:paraId="77547018" w14:textId="77777777" w:rsidR="00284C91" w:rsidRPr="00752B24" w:rsidRDefault="00284C91" w:rsidP="004B4E18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  <w:p w14:paraId="519B3DCA" w14:textId="21C2FC3F" w:rsidR="00284C91" w:rsidRPr="00752B24" w:rsidRDefault="00284C91" w:rsidP="004B4E18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Event**</w:t>
            </w:r>
            <w:r w:rsidR="00F4277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3" w:type="pct"/>
          </w:tcPr>
          <w:p w14:paraId="110AF7D7" w14:textId="77777777" w:rsidR="00284C91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F8BF1" w14:textId="77777777" w:rsidR="00B52663" w:rsidRDefault="00B5266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  <w:p w14:paraId="4B9E5DA7" w14:textId="3D0F17AE" w:rsidR="00B52663" w:rsidRPr="00752B24" w:rsidRDefault="00B5266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812" w:type="pct"/>
          </w:tcPr>
          <w:p w14:paraId="7E1AED82" w14:textId="77777777" w:rsidR="00284C91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CF92E" w14:textId="77777777" w:rsidR="00B52663" w:rsidRDefault="00B5266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6.7)</w:t>
            </w:r>
          </w:p>
          <w:p w14:paraId="157B9F65" w14:textId="4EC81C56" w:rsidR="00B52663" w:rsidRPr="00752B24" w:rsidRDefault="00B52663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922947">
              <w:rPr>
                <w:rFonts w:ascii="Times New Roman" w:hAnsi="Times New Roman" w:cs="Times New Roman"/>
                <w:sz w:val="20"/>
                <w:szCs w:val="20"/>
              </w:rPr>
              <w:t>53.3)</w:t>
            </w:r>
          </w:p>
        </w:tc>
        <w:tc>
          <w:tcPr>
            <w:tcW w:w="812" w:type="pct"/>
          </w:tcPr>
          <w:p w14:paraId="1F470C2C" w14:textId="77777777" w:rsidR="00284C91" w:rsidRDefault="00284C91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F2EE4" w14:textId="77777777" w:rsidR="00752B24" w:rsidRDefault="00752B24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3.2)</w:t>
            </w:r>
          </w:p>
          <w:p w14:paraId="429EA35C" w14:textId="7A66C6D4" w:rsidR="00752B24" w:rsidRPr="00752B24" w:rsidRDefault="00752B24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6.8)</w:t>
            </w:r>
          </w:p>
        </w:tc>
      </w:tr>
      <w:tr w:rsidR="007E047E" w:rsidRPr="00752B24" w14:paraId="7132A336" w14:textId="77777777" w:rsidTr="0020529E">
        <w:trPr>
          <w:trHeight w:val="656"/>
        </w:trPr>
        <w:tc>
          <w:tcPr>
            <w:tcW w:w="2504" w:type="pct"/>
          </w:tcPr>
          <w:p w14:paraId="5AE6048A" w14:textId="18531CE2" w:rsidR="00F42777" w:rsidRPr="00752B24" w:rsidRDefault="00F42777" w:rsidP="00F42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**,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number (%)</w:t>
            </w:r>
          </w:p>
          <w:p w14:paraId="77D17636" w14:textId="77777777" w:rsidR="004B4E18" w:rsidRDefault="00F42777" w:rsidP="00F42777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  <w:p w14:paraId="09E2360F" w14:textId="588451BC" w:rsidR="00F42777" w:rsidRPr="00752B24" w:rsidRDefault="00F42777" w:rsidP="00F42777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73" w:type="pct"/>
          </w:tcPr>
          <w:p w14:paraId="68E939AE" w14:textId="77777777" w:rsidR="004B4E18" w:rsidRDefault="004B4E18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AB687" w14:textId="77777777" w:rsidR="00624DDD" w:rsidRDefault="00624DDD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  <w:p w14:paraId="4640A0CF" w14:textId="20312FCA" w:rsidR="00624DDD" w:rsidRPr="00752B24" w:rsidRDefault="00624DDD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812" w:type="pct"/>
          </w:tcPr>
          <w:p w14:paraId="02666309" w14:textId="77777777" w:rsidR="004B4E18" w:rsidRDefault="004B4E18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0AE642" w14:textId="77777777" w:rsidR="00624DDD" w:rsidRDefault="00624DDD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6.7)</w:t>
            </w:r>
          </w:p>
          <w:p w14:paraId="38660A5A" w14:textId="69EB7D0A" w:rsidR="00624DDD" w:rsidRPr="00752B24" w:rsidRDefault="00624DDD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812" w:type="pct"/>
          </w:tcPr>
          <w:p w14:paraId="7B3CA61D" w14:textId="77777777" w:rsidR="004B4E18" w:rsidRDefault="004B4E18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CBE10" w14:textId="77777777" w:rsidR="001264CA" w:rsidRDefault="001264CA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5.9)</w:t>
            </w:r>
          </w:p>
          <w:p w14:paraId="3DA800C7" w14:textId="1E267195" w:rsidR="001264CA" w:rsidRPr="00752B24" w:rsidRDefault="001264CA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4.1)</w:t>
            </w:r>
          </w:p>
        </w:tc>
      </w:tr>
      <w:tr w:rsidR="007E047E" w:rsidRPr="00752B24" w14:paraId="302113F3" w14:textId="77777777" w:rsidTr="0020529E">
        <w:tc>
          <w:tcPr>
            <w:tcW w:w="2504" w:type="pct"/>
          </w:tcPr>
          <w:p w14:paraId="22DDEDF9" w14:textId="474C6CF6" w:rsidR="00CE6D48" w:rsidRDefault="0004599F" w:rsidP="00045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="00CE6D4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 years from diagnosis </w:t>
            </w:r>
          </w:p>
          <w:p w14:paraId="021063AC" w14:textId="77777777" w:rsidR="0004599F" w:rsidRDefault="00CE6D48" w:rsidP="00CE6D48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4599F" w:rsidRPr="00752B24">
              <w:rPr>
                <w:rFonts w:ascii="Times New Roman" w:hAnsi="Times New Roman" w:cs="Times New Roman"/>
                <w:sz w:val="20"/>
                <w:szCs w:val="20"/>
              </w:rPr>
              <w:t xml:space="preserve">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4599F" w:rsidRPr="00752B24">
              <w:rPr>
                <w:rFonts w:ascii="Times New Roman" w:hAnsi="Times New Roman" w:cs="Times New Roman"/>
                <w:sz w:val="20"/>
                <w:szCs w:val="20"/>
              </w:rPr>
              <w:t>min-max)</w:t>
            </w:r>
          </w:p>
          <w:p w14:paraId="4AD5DCC1" w14:textId="44CC7FE0" w:rsidR="00CE6D48" w:rsidRPr="00752B24" w:rsidRDefault="00CE6D48" w:rsidP="00CE6D48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873" w:type="pct"/>
          </w:tcPr>
          <w:p w14:paraId="37DFBA82" w14:textId="77777777" w:rsidR="0004599F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2F17C" w14:textId="19074110" w:rsidR="002E07E6" w:rsidRPr="00752B24" w:rsidRDefault="002E07E6" w:rsidP="002E0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982C31D" w14:textId="42475230" w:rsidR="002E07E6" w:rsidRPr="00752B24" w:rsidRDefault="002E07E6" w:rsidP="002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2" w:type="pct"/>
          </w:tcPr>
          <w:p w14:paraId="0BBA10D9" w14:textId="77777777" w:rsidR="002E07E6" w:rsidRDefault="002E07E6" w:rsidP="002E0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465D1F" w14:textId="59693A53" w:rsidR="002E07E6" w:rsidRPr="00752B24" w:rsidRDefault="002E07E6" w:rsidP="002E0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883F1B2" w14:textId="3CAF0F8D" w:rsidR="0004599F" w:rsidRPr="00752B24" w:rsidRDefault="002E07E6" w:rsidP="002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52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6E47351C" w14:textId="77777777" w:rsidR="007E047E" w:rsidRDefault="007E047E" w:rsidP="007E0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50F0A" w14:textId="15631AB9" w:rsidR="007E047E" w:rsidRPr="007E047E" w:rsidRDefault="00EE0896" w:rsidP="007E0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047E" w:rsidRPr="007E04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047E" w:rsidRPr="007E04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047E" w:rsidRPr="007E04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047E" w:rsidRPr="007E047E">
              <w:rPr>
                <w:rFonts w:ascii="Times New Roman" w:hAnsi="Times New Roman" w:cs="Times New Roman"/>
                <w:sz w:val="20"/>
                <w:szCs w:val="20"/>
              </w:rPr>
              <w:t>-19.3)</w:t>
            </w:r>
          </w:p>
          <w:p w14:paraId="78DC2269" w14:textId="5E2AB292" w:rsidR="0004599F" w:rsidRPr="00752B24" w:rsidRDefault="007E047E" w:rsidP="007E0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47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E08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047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EE08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04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08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0072A39" w14:textId="569DE7BF" w:rsidR="004C222B" w:rsidRPr="00DB334C" w:rsidRDefault="009341FB" w:rsidP="00DB334C">
      <w:pPr>
        <w:spacing w:before="120" w:line="480" w:lineRule="auto"/>
        <w:rPr>
          <w:rFonts w:ascii="Times New Roman" w:hAnsi="Times New Roman" w:cs="Times New Roman"/>
          <w:szCs w:val="20"/>
        </w:rPr>
      </w:pPr>
      <w:r w:rsidRPr="00DB334C">
        <w:rPr>
          <w:rFonts w:ascii="Times New Roman" w:hAnsi="Times New Roman" w:cs="Times New Roman"/>
          <w:szCs w:val="20"/>
        </w:rPr>
        <w:t>*p = 0.065 (Mann-Whitney test for median age difference)</w:t>
      </w:r>
    </w:p>
    <w:p w14:paraId="02D0801A" w14:textId="2E774ABF" w:rsidR="00F42777" w:rsidRPr="00DB334C" w:rsidRDefault="00F42777" w:rsidP="00DB334C">
      <w:pPr>
        <w:spacing w:line="480" w:lineRule="auto"/>
        <w:rPr>
          <w:rFonts w:ascii="Times New Roman" w:hAnsi="Times New Roman" w:cs="Times New Roman"/>
          <w:szCs w:val="20"/>
        </w:rPr>
      </w:pPr>
      <w:r w:rsidRPr="00DB334C">
        <w:rPr>
          <w:rFonts w:ascii="Times New Roman" w:hAnsi="Times New Roman" w:cs="Times New Roman"/>
          <w:szCs w:val="20"/>
        </w:rPr>
        <w:t xml:space="preserve">** </w:t>
      </w:r>
      <w:proofErr w:type="gramStart"/>
      <w:r w:rsidRPr="00DB334C">
        <w:rPr>
          <w:rFonts w:ascii="Times New Roman" w:hAnsi="Times New Roman" w:cs="Times New Roman"/>
          <w:szCs w:val="20"/>
        </w:rPr>
        <w:t>status</w:t>
      </w:r>
      <w:proofErr w:type="gramEnd"/>
      <w:r w:rsidRPr="00DB334C">
        <w:rPr>
          <w:rFonts w:ascii="Times New Roman" w:hAnsi="Times New Roman" w:cs="Times New Roman"/>
          <w:szCs w:val="20"/>
        </w:rPr>
        <w:t xml:space="preserve"> at the data evaluation time-point</w:t>
      </w:r>
    </w:p>
    <w:p w14:paraId="6D074F68" w14:textId="38C86BB2" w:rsidR="00284C91" w:rsidRPr="00DB334C" w:rsidRDefault="00284C91" w:rsidP="00DB334C">
      <w:pPr>
        <w:spacing w:line="480" w:lineRule="auto"/>
        <w:rPr>
          <w:rFonts w:ascii="Times New Roman" w:hAnsi="Times New Roman" w:cs="Times New Roman"/>
          <w:szCs w:val="20"/>
        </w:rPr>
      </w:pPr>
      <w:r w:rsidRPr="00DB334C">
        <w:rPr>
          <w:rFonts w:ascii="Times New Roman" w:hAnsi="Times New Roman" w:cs="Times New Roman"/>
          <w:szCs w:val="20"/>
        </w:rPr>
        <w:t>*</w:t>
      </w:r>
      <w:r w:rsidR="00F42777" w:rsidRPr="00DB334C">
        <w:rPr>
          <w:rFonts w:ascii="Times New Roman" w:hAnsi="Times New Roman" w:cs="Times New Roman"/>
          <w:szCs w:val="20"/>
        </w:rPr>
        <w:t>*</w:t>
      </w:r>
      <w:r w:rsidRPr="00DB334C">
        <w:rPr>
          <w:rFonts w:ascii="Times New Roman" w:hAnsi="Times New Roman" w:cs="Times New Roman"/>
          <w:szCs w:val="20"/>
        </w:rPr>
        <w:t xml:space="preserve">*event was defined as </w:t>
      </w:r>
      <w:r w:rsidR="00752B24" w:rsidRPr="00DB334C">
        <w:rPr>
          <w:rFonts w:ascii="Times New Roman" w:hAnsi="Times New Roman" w:cs="Times New Roman"/>
          <w:szCs w:val="20"/>
        </w:rPr>
        <w:t xml:space="preserve">treatment toxicity-related death, </w:t>
      </w:r>
      <w:r w:rsidRPr="00DB334C">
        <w:rPr>
          <w:rFonts w:ascii="Times New Roman" w:hAnsi="Times New Roman" w:cs="Times New Roman"/>
          <w:szCs w:val="20"/>
        </w:rPr>
        <w:t>relapse</w:t>
      </w:r>
      <w:r w:rsidR="00752B24" w:rsidRPr="00DB334C">
        <w:rPr>
          <w:rFonts w:ascii="Times New Roman" w:hAnsi="Times New Roman" w:cs="Times New Roman"/>
          <w:szCs w:val="20"/>
        </w:rPr>
        <w:t xml:space="preserve"> or</w:t>
      </w:r>
      <w:r w:rsidRPr="00DB334C">
        <w:rPr>
          <w:rFonts w:ascii="Times New Roman" w:hAnsi="Times New Roman" w:cs="Times New Roman"/>
          <w:szCs w:val="20"/>
        </w:rPr>
        <w:t xml:space="preserve"> diseas</w:t>
      </w:r>
      <w:r w:rsidR="00A96568" w:rsidRPr="00DB334C">
        <w:rPr>
          <w:rFonts w:ascii="Times New Roman" w:hAnsi="Times New Roman" w:cs="Times New Roman"/>
          <w:szCs w:val="20"/>
        </w:rPr>
        <w:t>e</w:t>
      </w:r>
      <w:r w:rsidRPr="00DB334C">
        <w:rPr>
          <w:rFonts w:ascii="Times New Roman" w:hAnsi="Times New Roman" w:cs="Times New Roman"/>
          <w:szCs w:val="20"/>
        </w:rPr>
        <w:t xml:space="preserve"> progression, second </w:t>
      </w:r>
      <w:r w:rsidR="00CE6D48" w:rsidRPr="00DB334C">
        <w:rPr>
          <w:rFonts w:ascii="Times New Roman" w:hAnsi="Times New Roman" w:cs="Times New Roman"/>
          <w:szCs w:val="20"/>
        </w:rPr>
        <w:t>malignancy</w:t>
      </w:r>
      <w:r w:rsidRPr="00DB334C">
        <w:rPr>
          <w:rFonts w:ascii="Times New Roman" w:hAnsi="Times New Roman" w:cs="Times New Roman"/>
          <w:szCs w:val="20"/>
        </w:rPr>
        <w:t xml:space="preserve"> </w:t>
      </w:r>
      <w:r w:rsidR="0035467E" w:rsidRPr="00DB334C">
        <w:rPr>
          <w:rFonts w:ascii="Times New Roman" w:hAnsi="Times New Roman" w:cs="Times New Roman"/>
          <w:szCs w:val="20"/>
        </w:rPr>
        <w:t>which</w:t>
      </w:r>
      <w:r w:rsidR="00CE6D48" w:rsidRPr="00DB334C">
        <w:rPr>
          <w:rFonts w:ascii="Times New Roman" w:hAnsi="Times New Roman" w:cs="Times New Roman"/>
          <w:szCs w:val="20"/>
        </w:rPr>
        <w:t>ever</w:t>
      </w:r>
      <w:r w:rsidR="0035467E" w:rsidRPr="00DB334C">
        <w:rPr>
          <w:rFonts w:ascii="Times New Roman" w:hAnsi="Times New Roman" w:cs="Times New Roman"/>
          <w:szCs w:val="20"/>
        </w:rPr>
        <w:t xml:space="preserve"> occurred </w:t>
      </w:r>
      <w:r w:rsidRPr="00DB334C">
        <w:rPr>
          <w:rFonts w:ascii="Times New Roman" w:hAnsi="Times New Roman" w:cs="Times New Roman"/>
          <w:szCs w:val="20"/>
        </w:rPr>
        <w:t>first</w:t>
      </w:r>
    </w:p>
    <w:p w14:paraId="3C5F96BE" w14:textId="19B768B3" w:rsidR="00B74BB5" w:rsidRPr="00DB334C" w:rsidRDefault="00B74BB5" w:rsidP="00DB334C">
      <w:pPr>
        <w:spacing w:line="480" w:lineRule="auto"/>
        <w:rPr>
          <w:rFonts w:ascii="Times New Roman" w:hAnsi="Times New Roman" w:cs="Times New Roman"/>
          <w:szCs w:val="20"/>
        </w:rPr>
      </w:pPr>
      <w:r w:rsidRPr="00DB334C">
        <w:rPr>
          <w:rFonts w:ascii="Times New Roman" w:hAnsi="Times New Roman" w:cs="Times New Roman"/>
          <w:szCs w:val="20"/>
        </w:rPr>
        <w:t xml:space="preserve">Abbreviations: </w:t>
      </w:r>
      <w:r w:rsidR="004B4E18" w:rsidRPr="00DB334C">
        <w:rPr>
          <w:rFonts w:ascii="Times New Roman" w:hAnsi="Times New Roman" w:cs="Times New Roman"/>
          <w:szCs w:val="20"/>
        </w:rPr>
        <w:t xml:space="preserve">CR – complete remission; </w:t>
      </w:r>
      <w:r w:rsidR="00020C34" w:rsidRPr="00DB334C">
        <w:rPr>
          <w:rFonts w:ascii="Times New Roman" w:hAnsi="Times New Roman" w:cs="Times New Roman"/>
          <w:szCs w:val="20"/>
        </w:rPr>
        <w:t xml:space="preserve">IQR – interquartile range; </w:t>
      </w:r>
      <w:r w:rsidRPr="00DB334C">
        <w:rPr>
          <w:rFonts w:ascii="Times New Roman" w:hAnsi="Times New Roman" w:cs="Times New Roman"/>
          <w:szCs w:val="20"/>
        </w:rPr>
        <w:t xml:space="preserve">LUHSKC – Lithuanian University of Health Sciences Kaunas Clinics; </w:t>
      </w:r>
      <w:r w:rsidR="00181CF2" w:rsidRPr="00DB334C">
        <w:rPr>
          <w:rFonts w:ascii="Times New Roman" w:hAnsi="Times New Roman" w:cs="Times New Roman"/>
          <w:szCs w:val="20"/>
        </w:rPr>
        <w:t xml:space="preserve">VRT – very rare tumor; </w:t>
      </w:r>
      <w:r w:rsidRPr="00DB334C">
        <w:rPr>
          <w:rFonts w:ascii="Times New Roman" w:hAnsi="Times New Roman" w:cs="Times New Roman"/>
          <w:szCs w:val="20"/>
        </w:rPr>
        <w:t xml:space="preserve">VUHSK – Vilnius University Hospital </w:t>
      </w:r>
      <w:proofErr w:type="spellStart"/>
      <w:r w:rsidRPr="00DB334C">
        <w:rPr>
          <w:rFonts w:ascii="Times New Roman" w:hAnsi="Times New Roman" w:cs="Times New Roman"/>
          <w:szCs w:val="20"/>
        </w:rPr>
        <w:t>Santaros</w:t>
      </w:r>
      <w:proofErr w:type="spellEnd"/>
      <w:r w:rsidRPr="00DB334C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DB334C">
        <w:rPr>
          <w:rFonts w:ascii="Times New Roman" w:hAnsi="Times New Roman" w:cs="Times New Roman"/>
          <w:szCs w:val="20"/>
        </w:rPr>
        <w:t>Klinikos</w:t>
      </w:r>
      <w:proofErr w:type="spellEnd"/>
      <w:r w:rsidRPr="00DB334C">
        <w:rPr>
          <w:rFonts w:ascii="Times New Roman" w:hAnsi="Times New Roman" w:cs="Times New Roman"/>
          <w:szCs w:val="20"/>
        </w:rPr>
        <w:t>.</w:t>
      </w:r>
      <w:bookmarkStart w:id="0" w:name="_GoBack"/>
      <w:bookmarkEnd w:id="0"/>
    </w:p>
    <w:sectPr w:rsidR="00B74BB5" w:rsidRPr="00DB334C" w:rsidSect="00DB334C">
      <w:pgSz w:w="11900" w:h="16840"/>
      <w:pgMar w:top="1440" w:right="843" w:bottom="56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396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3D5"/>
    <w:rsid w:val="00020C34"/>
    <w:rsid w:val="00045723"/>
    <w:rsid w:val="0004599F"/>
    <w:rsid w:val="000E3D8D"/>
    <w:rsid w:val="000E5FA8"/>
    <w:rsid w:val="00103B36"/>
    <w:rsid w:val="001264CA"/>
    <w:rsid w:val="00136D5B"/>
    <w:rsid w:val="00181CF2"/>
    <w:rsid w:val="001D3C6B"/>
    <w:rsid w:val="0020529E"/>
    <w:rsid w:val="00211AC1"/>
    <w:rsid w:val="00226E53"/>
    <w:rsid w:val="00246C40"/>
    <w:rsid w:val="002533E8"/>
    <w:rsid w:val="00284C91"/>
    <w:rsid w:val="002969DD"/>
    <w:rsid w:val="002C6C22"/>
    <w:rsid w:val="002D0774"/>
    <w:rsid w:val="002E07E6"/>
    <w:rsid w:val="0035467E"/>
    <w:rsid w:val="00382085"/>
    <w:rsid w:val="003A520F"/>
    <w:rsid w:val="003D0B71"/>
    <w:rsid w:val="00402BB0"/>
    <w:rsid w:val="004509B9"/>
    <w:rsid w:val="004B4E18"/>
    <w:rsid w:val="004C222B"/>
    <w:rsid w:val="004E0E2B"/>
    <w:rsid w:val="004E2B98"/>
    <w:rsid w:val="00510216"/>
    <w:rsid w:val="00582050"/>
    <w:rsid w:val="005A5C2A"/>
    <w:rsid w:val="005A67E2"/>
    <w:rsid w:val="005F7410"/>
    <w:rsid w:val="00624DDD"/>
    <w:rsid w:val="00646ECF"/>
    <w:rsid w:val="0069396E"/>
    <w:rsid w:val="00752B24"/>
    <w:rsid w:val="007B1817"/>
    <w:rsid w:val="007E047E"/>
    <w:rsid w:val="007F4F72"/>
    <w:rsid w:val="008233D5"/>
    <w:rsid w:val="00841E08"/>
    <w:rsid w:val="008F2CA0"/>
    <w:rsid w:val="00901C35"/>
    <w:rsid w:val="00917F7E"/>
    <w:rsid w:val="00922947"/>
    <w:rsid w:val="009341FB"/>
    <w:rsid w:val="00967742"/>
    <w:rsid w:val="00975708"/>
    <w:rsid w:val="00980FDB"/>
    <w:rsid w:val="009A3853"/>
    <w:rsid w:val="00A0467A"/>
    <w:rsid w:val="00A16A36"/>
    <w:rsid w:val="00A27472"/>
    <w:rsid w:val="00A356FA"/>
    <w:rsid w:val="00A9008D"/>
    <w:rsid w:val="00A96568"/>
    <w:rsid w:val="00B26935"/>
    <w:rsid w:val="00B52663"/>
    <w:rsid w:val="00B74BB5"/>
    <w:rsid w:val="00C82759"/>
    <w:rsid w:val="00CB111B"/>
    <w:rsid w:val="00CE6D48"/>
    <w:rsid w:val="00D6515A"/>
    <w:rsid w:val="00D960E0"/>
    <w:rsid w:val="00DA5B53"/>
    <w:rsid w:val="00DB334C"/>
    <w:rsid w:val="00DD5B6C"/>
    <w:rsid w:val="00DE60E3"/>
    <w:rsid w:val="00E327A1"/>
    <w:rsid w:val="00E44988"/>
    <w:rsid w:val="00E7148D"/>
    <w:rsid w:val="00EE0896"/>
    <w:rsid w:val="00F4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A6BEB2"/>
  <w14:defaultImageDpi w14:val="300"/>
  <w15:docId w15:val="{35085C98-3524-433E-B58E-C901100D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5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C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C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C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C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Rascon</cp:lastModifiedBy>
  <cp:revision>70</cp:revision>
  <dcterms:created xsi:type="dcterms:W3CDTF">2018-11-15T22:49:00Z</dcterms:created>
  <dcterms:modified xsi:type="dcterms:W3CDTF">2021-05-16T20:21:00Z</dcterms:modified>
</cp:coreProperties>
</file>